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44" w:type="dxa"/>
        <w:tblInd w:w="93" w:type="dxa"/>
        <w:tblLook w:val="04A0"/>
      </w:tblPr>
      <w:tblGrid>
        <w:gridCol w:w="964"/>
        <w:gridCol w:w="7380"/>
      </w:tblGrid>
      <w:tr w:rsidR="008B27CB" w:rsidRPr="00ED6A75" w:rsidTr="008B27CB">
        <w:trPr>
          <w:trHeight w:val="300"/>
        </w:trPr>
        <w:tc>
          <w:tcPr>
            <w:tcW w:w="8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7CB" w:rsidRPr="008B27CB" w:rsidRDefault="00742601" w:rsidP="008B27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 xml:space="preserve">Recent queries in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P</w:t>
            </w:r>
            <w:r w:rsidR="008B27CB" w:rsidRPr="00ED6A75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ubmed</w:t>
            </w:r>
            <w:proofErr w:type="spellEnd"/>
          </w:p>
          <w:p w:rsidR="008B27CB" w:rsidRPr="00ED6A75" w:rsidRDefault="008B27CB" w:rsidP="008B27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Query</w:t>
            </w:r>
          </w:p>
        </w:tc>
      </w:tr>
      <w:tr w:rsidR="00ED6A75" w:rsidRPr="00ED6A75" w:rsidTr="008B27CB">
        <w:trPr>
          <w:trHeight w:val="9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11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Search ((((("Ghrelin"[Mesh]) OR ghrelin)) AND ((((((heart failure) OR cardiac failure) OR myocardial failure) OR 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cardiomyopathy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)) OR heart failure[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MeSH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Terms]))) AND ((rat) OR mice)</w:t>
            </w:r>
          </w:p>
        </w:tc>
      </w:tr>
      <w:tr w:rsidR="00ED6A75" w:rsidRPr="00ED6A75" w:rsidTr="008B27CB">
        <w:trPr>
          <w:trHeight w:val="9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13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Search ((((("Ghrelin"[Mesh]) OR ghrelin)) AND ((((((heart failure) OR cardiac failure) OR myocardial failure) OR 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cardiomyopathy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)) OR heart failure[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MeSH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Terms]))) AND ((rat) OR mice) Filters: Other Animals</w:t>
            </w:r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10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 (rat) OR mice</w:t>
            </w:r>
          </w:p>
        </w:tc>
      </w:tr>
      <w:tr w:rsidR="00ED6A75" w:rsidRPr="00ED6A75" w:rsidTr="008B27CB">
        <w:trPr>
          <w:trHeight w:val="9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9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Search ((("Ghrelin"[Mesh]) OR ghrelin)) AND ((((((heart failure) OR cardiac failure) OR myocardial failure) OR 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cardiomyopathy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)) OR heart failure[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MeSH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Terms])</w:t>
            </w:r>
          </w:p>
        </w:tc>
      </w:tr>
      <w:tr w:rsidR="00ED6A75" w:rsidRPr="00ED6A75" w:rsidTr="008B27CB">
        <w:trPr>
          <w:trHeight w:val="6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8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Search (((((heart failure) OR cardiac failure) OR myocardial failure) OR 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cardiomyopathy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)) OR heart failure[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MeSH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Terms]</w:t>
            </w:r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7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 ("Ghrelin"[Mesh]) OR ghrelin</w:t>
            </w:r>
          </w:p>
        </w:tc>
      </w:tr>
      <w:tr w:rsidR="00ED6A75" w:rsidRPr="00ED6A75" w:rsidTr="008B27CB">
        <w:trPr>
          <w:trHeight w:val="6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6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Search (((heart failure) OR cardiac failure) OR myocardial failure) OR 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cardiomyopathy</w:t>
            </w:r>
            <w:proofErr w:type="spellEnd"/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5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 heart failure[</w:t>
            </w:r>
            <w:proofErr w:type="spellStart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MeSH</w:t>
            </w:r>
            <w:proofErr w:type="spellEnd"/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Terms]</w:t>
            </w:r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2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 "Ghrelin"[Mesh]</w:t>
            </w:r>
          </w:p>
        </w:tc>
      </w:tr>
      <w:tr w:rsidR="00ED6A75" w:rsidRPr="00ED6A75" w:rsidTr="008B27CB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#4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A75" w:rsidRPr="00ED6A75" w:rsidRDefault="00ED6A75" w:rsidP="00ED6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D6A75">
              <w:rPr>
                <w:rFonts w:ascii="Calibri" w:eastAsia="Times New Roman" w:hAnsi="Calibri" w:cs="Times New Roman"/>
                <w:color w:val="000000"/>
                <w:lang w:eastAsia="en-IN"/>
              </w:rPr>
              <w:t>Search ghrelin</w:t>
            </w:r>
          </w:p>
        </w:tc>
      </w:tr>
    </w:tbl>
    <w:p w:rsidR="00387100" w:rsidRDefault="00387100"/>
    <w:sectPr w:rsidR="00387100" w:rsidSect="00387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6A75"/>
    <w:rsid w:val="002D7439"/>
    <w:rsid w:val="00375C19"/>
    <w:rsid w:val="00387100"/>
    <w:rsid w:val="0072569C"/>
    <w:rsid w:val="00742601"/>
    <w:rsid w:val="008B27CB"/>
    <w:rsid w:val="008C5D42"/>
    <w:rsid w:val="00A42A20"/>
    <w:rsid w:val="00ED6A75"/>
    <w:rsid w:val="00F35F9E"/>
    <w:rsid w:val="00FC7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50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>Hewlett-Packard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 zayd</dc:creator>
  <cp:lastModifiedBy>JNMC</cp:lastModifiedBy>
  <cp:revision>2</cp:revision>
  <dcterms:created xsi:type="dcterms:W3CDTF">2015-04-13T11:58:00Z</dcterms:created>
  <dcterms:modified xsi:type="dcterms:W3CDTF">2015-04-13T11:58:00Z</dcterms:modified>
</cp:coreProperties>
</file>